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B70F3" w14:textId="1D15E77B" w:rsidR="001563BC" w:rsidRDefault="001563BC" w:rsidP="009F7069">
      <w:pPr>
        <w:pStyle w:val="Heading1"/>
        <w:shd w:val="clear" w:color="auto" w:fill="FFFFFF" w:themeFill="background1"/>
        <w:snapToGrid w:val="0"/>
        <w:spacing w:line="480" w:lineRule="auto"/>
        <w:rPr>
          <w:rFonts w:ascii="Times New Roman" w:hAnsi="Times New Roman" w:cs="Times New Roman"/>
          <w:sz w:val="36"/>
          <w:szCs w:val="36"/>
          <w:lang w:val="en-US"/>
        </w:rPr>
      </w:pPr>
      <w:r w:rsidRPr="006062B2">
        <w:rPr>
          <w:rFonts w:ascii="Times New Roman" w:hAnsi="Times New Roman" w:cs="Times New Roman"/>
          <w:sz w:val="36"/>
          <w:szCs w:val="36"/>
          <w:lang w:val="en-US"/>
        </w:rPr>
        <w:t>S</w:t>
      </w:r>
      <w:r w:rsidR="003B034A">
        <w:rPr>
          <w:rFonts w:ascii="Times New Roman" w:hAnsi="Times New Roman" w:cs="Times New Roman"/>
          <w:sz w:val="36"/>
          <w:szCs w:val="36"/>
          <w:lang w:val="en-US"/>
        </w:rPr>
        <w:t>4</w:t>
      </w:r>
      <w:r w:rsidRPr="006062B2">
        <w:rPr>
          <w:rFonts w:ascii="Times New Roman" w:hAnsi="Times New Roman" w:cs="Times New Roman"/>
          <w:sz w:val="36"/>
          <w:szCs w:val="36"/>
          <w:lang w:val="en-US"/>
        </w:rPr>
        <w:t xml:space="preserve"> Appendix</w:t>
      </w:r>
      <w:r>
        <w:rPr>
          <w:rFonts w:ascii="Times New Roman" w:hAnsi="Times New Roman" w:cs="Times New Roman"/>
          <w:sz w:val="36"/>
          <w:szCs w:val="36"/>
          <w:lang w:val="en-US"/>
        </w:rPr>
        <w:t xml:space="preserve">. </w:t>
      </w:r>
      <w:r w:rsidR="00740784">
        <w:rPr>
          <w:rFonts w:ascii="Times New Roman" w:hAnsi="Times New Roman" w:cs="Times New Roman"/>
          <w:sz w:val="36"/>
          <w:szCs w:val="36"/>
          <w:lang w:val="en-US"/>
        </w:rPr>
        <w:t xml:space="preserve">List of existing INGARCH type models used in the comparison study </w:t>
      </w:r>
      <w:r>
        <w:rPr>
          <w:rFonts w:ascii="Times New Roman" w:hAnsi="Times New Roman" w:cs="Times New Roman"/>
          <w:sz w:val="36"/>
          <w:szCs w:val="36"/>
          <w:lang w:val="en-US"/>
        </w:rPr>
        <w:t xml:space="preserve"> </w:t>
      </w:r>
    </w:p>
    <w:p w14:paraId="0EF9037B" w14:textId="385ABE88" w:rsidR="001563BC" w:rsidRDefault="001563BC" w:rsidP="00233A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ascii="Times New Roman" w:hAnsi="Times New Roman" w:cs="Times New Roman"/>
          <w:sz w:val="24"/>
          <w:szCs w:val="24"/>
          <w:lang w:bidi="hi-IN"/>
        </w:rPr>
        <w:t>The proposed TVZIP-INGARCH (</w:t>
      </w:r>
      <w:r w:rsidRPr="008B6569">
        <w:rPr>
          <w:rFonts w:ascii="Times New Roman" w:hAnsi="Times New Roman" w:cs="Times New Roman"/>
          <w:i/>
          <w:iCs/>
          <w:sz w:val="24"/>
          <w:szCs w:val="24"/>
          <w:lang w:bidi="hi-IN"/>
        </w:rPr>
        <w:t>p</w:t>
      </w:r>
      <w:r>
        <w:rPr>
          <w:rFonts w:ascii="Times New Roman" w:hAnsi="Times New Roman" w:cs="Times New Roman"/>
          <w:sz w:val="24"/>
          <w:szCs w:val="24"/>
          <w:lang w:bidi="hi-IN"/>
        </w:rPr>
        <w:t xml:space="preserve">, </w:t>
      </w:r>
      <w:r w:rsidRPr="008B6569">
        <w:rPr>
          <w:rFonts w:ascii="Times New Roman" w:hAnsi="Times New Roman" w:cs="Times New Roman"/>
          <w:i/>
          <w:iCs/>
          <w:sz w:val="24"/>
          <w:szCs w:val="24"/>
          <w:lang w:bidi="hi-IN"/>
        </w:rPr>
        <w:t>q</w:t>
      </w:r>
      <w:r>
        <w:rPr>
          <w:rFonts w:ascii="Times New Roman" w:hAnsi="Times New Roman" w:cs="Times New Roman"/>
          <w:sz w:val="24"/>
          <w:szCs w:val="24"/>
          <w:lang w:bidi="hi-IN"/>
        </w:rPr>
        <w:t xml:space="preserve">) model’s performance </w:t>
      </w:r>
      <w:r w:rsidR="005440F4">
        <w:rPr>
          <w:rFonts w:ascii="Times New Roman" w:hAnsi="Times New Roman" w:cs="Times New Roman"/>
          <w:sz w:val="24"/>
          <w:szCs w:val="24"/>
          <w:lang w:bidi="hi-IN"/>
        </w:rPr>
        <w:t>was</w:t>
      </w:r>
      <w:r>
        <w:rPr>
          <w:rFonts w:ascii="Times New Roman" w:hAnsi="Times New Roman" w:cs="Times New Roman"/>
          <w:sz w:val="24"/>
          <w:szCs w:val="24"/>
          <w:lang w:bidi="hi-IN"/>
        </w:rPr>
        <w:t xml:space="preserve"> compared with the existing and modified constant zero-inflated integer-valued GARCH models. These models are described as given bellow:</w:t>
      </w:r>
    </w:p>
    <w:p w14:paraId="02073A10" w14:textId="05EF9C50" w:rsidR="001563BC" w:rsidRDefault="001563BC" w:rsidP="001563B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bidi="hi-IN"/>
        </w:rPr>
      </w:pPr>
      <w:r w:rsidRPr="008B6569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Table 1: </w:t>
      </w:r>
      <w:r w:rsidRPr="00457BEF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Model </w:t>
      </w:r>
      <w:r w:rsidR="00601190">
        <w:rPr>
          <w:rFonts w:ascii="Times New Roman" w:hAnsi="Times New Roman" w:cs="Times New Roman"/>
          <w:b/>
          <w:bCs/>
          <w:sz w:val="24"/>
          <w:szCs w:val="24"/>
          <w:lang w:bidi="hi-IN"/>
        </w:rPr>
        <w:t>Acronym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, </w:t>
      </w:r>
      <w:r w:rsidR="00AC1B78">
        <w:rPr>
          <w:rFonts w:ascii="Times New Roman" w:hAnsi="Times New Roman" w:cs="Times New Roman"/>
          <w:b/>
          <w:bCs/>
          <w:sz w:val="24"/>
          <w:szCs w:val="24"/>
          <w:lang w:bidi="hi-IN"/>
        </w:rPr>
        <w:t>descriptions,</w:t>
      </w:r>
      <w:r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 and remarks for the INGARCH models mentioned in the study.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3240"/>
        <w:gridCol w:w="2335"/>
      </w:tblGrid>
      <w:tr w:rsidR="001563BC" w14:paraId="14D608E6" w14:textId="77777777" w:rsidTr="00A55A54">
        <w:tc>
          <w:tcPr>
            <w:tcW w:w="3775" w:type="dxa"/>
          </w:tcPr>
          <w:p w14:paraId="6A4B2A03" w14:textId="12619CD7" w:rsidR="001563BC" w:rsidRPr="00B00661" w:rsidRDefault="001563BC" w:rsidP="00A55A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B0066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Model A</w:t>
            </w:r>
            <w:r w:rsidR="00E802E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cronym</w:t>
            </w:r>
          </w:p>
        </w:tc>
        <w:tc>
          <w:tcPr>
            <w:tcW w:w="3240" w:type="dxa"/>
          </w:tcPr>
          <w:p w14:paraId="6097A9C1" w14:textId="223D4CEE" w:rsidR="001563BC" w:rsidRPr="00B00661" w:rsidRDefault="00E802E4" w:rsidP="00A55A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 xml:space="preserve">Model </w:t>
            </w:r>
            <w:r w:rsidR="001563BC" w:rsidRPr="00B0066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Description</w:t>
            </w:r>
          </w:p>
        </w:tc>
        <w:tc>
          <w:tcPr>
            <w:tcW w:w="2335" w:type="dxa"/>
          </w:tcPr>
          <w:p w14:paraId="35583AD7" w14:textId="09752563" w:rsidR="001563BC" w:rsidRPr="00B00661" w:rsidRDefault="00E40895" w:rsidP="00A55A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B00661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Remarks</w:t>
            </w:r>
          </w:p>
        </w:tc>
      </w:tr>
      <w:tr w:rsidR="001563BC" w14:paraId="54C31D5A" w14:textId="77777777" w:rsidTr="009F7069">
        <w:tc>
          <w:tcPr>
            <w:tcW w:w="9350" w:type="dxa"/>
            <w:gridSpan w:val="3"/>
            <w:shd w:val="clear" w:color="auto" w:fill="FFFFFF" w:themeFill="background1"/>
          </w:tcPr>
          <w:p w14:paraId="72201B45" w14:textId="38249ADE" w:rsidR="001563BC" w:rsidRPr="00C97029" w:rsidRDefault="00C97029" w:rsidP="0054320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 w:rsidRPr="00C97029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C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 xml:space="preserve">: </w:t>
            </w:r>
            <w:r w:rsidR="001563BC" w:rsidRPr="00C97029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Zero-inflated INGARCH</w:t>
            </w:r>
          </w:p>
        </w:tc>
      </w:tr>
      <w:tr w:rsidR="001563BC" w14:paraId="3ADE3BE1" w14:textId="77777777" w:rsidTr="00A55A54">
        <w:tc>
          <w:tcPr>
            <w:tcW w:w="3775" w:type="dxa"/>
          </w:tcPr>
          <w:p w14:paraId="5BC67CA4" w14:textId="77777777" w:rsidR="00151251" w:rsidRDefault="003B034A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P-INARCH (</w:t>
            </w:r>
            <w:r w:rsidRPr="003B034A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) </w:t>
            </w:r>
          </w:p>
          <w:p w14:paraId="3BACE23D" w14:textId="6344A6F9" w:rsidR="003B034A" w:rsidRDefault="003B034A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5C49E620" w14:textId="174E8E11" w:rsidR="001563BC" w:rsidRPr="00352725" w:rsidRDefault="001563BC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P-INGARCH (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</w:tc>
        <w:tc>
          <w:tcPr>
            <w:tcW w:w="3240" w:type="dxa"/>
          </w:tcPr>
          <w:p w14:paraId="4D1138C8" w14:textId="028C287B" w:rsidR="00151251" w:rsidRPr="00151251" w:rsidRDefault="001563BC" w:rsidP="0015125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Poisson </w:t>
            </w:r>
            <w:r w:rsidR="003B03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INARCH model </w:t>
            </w:r>
            <w:r w:rsidR="00FE1A93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with</w:t>
            </w:r>
            <w:r w:rsidR="003B03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order </w:t>
            </w:r>
            <w:r w:rsidR="003B034A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="0015125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 xml:space="preserve"> </w:t>
            </w:r>
            <w:r w:rsidR="00151251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1A0E5110" w14:textId="62B81358" w:rsidR="001563BC" w:rsidRPr="00352725" w:rsidRDefault="005440F4" w:rsidP="0015125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</w:t>
            </w:r>
            <w:r w:rsidR="003B03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ero-inflated Poisson </w:t>
            </w:r>
            <w:r w:rsidR="001563BC"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INGARCH model with order </w:t>
            </w:r>
            <w:r w:rsidR="001563BC"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="001563BC"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and </w:t>
            </w:r>
            <w:r w:rsidR="001563BC"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 xml:space="preserve">q </w:t>
            </w:r>
          </w:p>
        </w:tc>
        <w:tc>
          <w:tcPr>
            <w:tcW w:w="2335" w:type="dxa"/>
            <w:vMerge w:val="restart"/>
          </w:tcPr>
          <w:p w14:paraId="51F83A37" w14:textId="569D4734" w:rsidR="001563BC" w:rsidRPr="00352725" w:rsidRDefault="00253DE0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Introduced by </w:t>
            </w:r>
            <w:r w:rsidR="001563BC"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hu [2]</w:t>
            </w:r>
          </w:p>
        </w:tc>
      </w:tr>
      <w:tr w:rsidR="001563BC" w14:paraId="233870D1" w14:textId="77777777" w:rsidTr="00A55A54">
        <w:tc>
          <w:tcPr>
            <w:tcW w:w="3775" w:type="dxa"/>
          </w:tcPr>
          <w:p w14:paraId="0ABBD770" w14:textId="77777777" w:rsidR="00151251" w:rsidRDefault="00151251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NB1-INARCH (</w:t>
            </w:r>
            <w:r w:rsidRPr="0015125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) </w:t>
            </w:r>
          </w:p>
          <w:p w14:paraId="4FDFBB88" w14:textId="126A1532" w:rsidR="00151251" w:rsidRPr="00151251" w:rsidRDefault="00151251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7AABEFCA" w14:textId="13CD8E7B" w:rsidR="001563BC" w:rsidRPr="00352725" w:rsidRDefault="001563BC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NB1-INGARCH (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</w:tc>
        <w:tc>
          <w:tcPr>
            <w:tcW w:w="3240" w:type="dxa"/>
          </w:tcPr>
          <w:p w14:paraId="364E47D7" w14:textId="68F4CACE" w:rsidR="00151251" w:rsidRPr="00151251" w:rsidRDefault="00151251" w:rsidP="0015125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gative binomial </w:t>
            </w:r>
            <w:r w:rsidR="005440F4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ype 1 INARCH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311B1C68" w14:textId="5292A3A5" w:rsidR="001563BC" w:rsidRPr="00352725" w:rsidRDefault="001563BC" w:rsidP="00151251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gative binomial </w:t>
            </w:r>
            <w:r w:rsidR="005440F4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ype 1 INGARCH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 xml:space="preserve">p 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and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</w:p>
        </w:tc>
        <w:tc>
          <w:tcPr>
            <w:tcW w:w="2335" w:type="dxa"/>
            <w:vMerge/>
          </w:tcPr>
          <w:p w14:paraId="781D9DB7" w14:textId="77777777" w:rsidR="001563BC" w:rsidRPr="00352725" w:rsidRDefault="001563BC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1563BC" w14:paraId="65E7BCFD" w14:textId="77777777" w:rsidTr="00A55A54">
        <w:tc>
          <w:tcPr>
            <w:tcW w:w="3775" w:type="dxa"/>
          </w:tcPr>
          <w:p w14:paraId="562210A0" w14:textId="07FFD03D" w:rsidR="00151251" w:rsidRDefault="00151251" w:rsidP="0015125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NB2-INARCH (</w:t>
            </w:r>
            <w:r w:rsidRPr="0015125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) </w:t>
            </w:r>
          </w:p>
          <w:p w14:paraId="73E4AD2D" w14:textId="77777777" w:rsidR="00151251" w:rsidRPr="00151251" w:rsidRDefault="00151251" w:rsidP="0015125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474CB4CD" w14:textId="05C19A5F" w:rsidR="001563BC" w:rsidRPr="00352725" w:rsidRDefault="00151251" w:rsidP="0015125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NB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2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INGARCH (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</w:tc>
        <w:tc>
          <w:tcPr>
            <w:tcW w:w="3240" w:type="dxa"/>
          </w:tcPr>
          <w:p w14:paraId="164357D4" w14:textId="51603C1D" w:rsidR="00151251" w:rsidRPr="00151251" w:rsidRDefault="00151251" w:rsidP="0015125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gative binomial </w:t>
            </w:r>
            <w:r w:rsidR="005440F4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ype 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2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INARCH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64C1031F" w14:textId="3675AE73" w:rsidR="001563BC" w:rsidRPr="00352725" w:rsidRDefault="001563BC" w:rsidP="0015125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gative binomial </w:t>
            </w:r>
            <w:r w:rsidR="005440F4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ype 2 INGARCH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 xml:space="preserve">p 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and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</w:p>
        </w:tc>
        <w:tc>
          <w:tcPr>
            <w:tcW w:w="2335" w:type="dxa"/>
            <w:vMerge/>
          </w:tcPr>
          <w:p w14:paraId="5BA1B69E" w14:textId="77777777" w:rsidR="001563BC" w:rsidRPr="00352725" w:rsidRDefault="001563BC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1563BC" w14:paraId="39387079" w14:textId="77777777" w:rsidTr="00A55A54">
        <w:tc>
          <w:tcPr>
            <w:tcW w:w="3775" w:type="dxa"/>
          </w:tcPr>
          <w:p w14:paraId="3AA60286" w14:textId="318A93DE" w:rsidR="00151251" w:rsidRDefault="00151251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GP-INARCH (</w:t>
            </w:r>
            <w:r w:rsidRPr="0015125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  <w:p w14:paraId="2C578231" w14:textId="594271D4" w:rsidR="00151251" w:rsidRPr="00151251" w:rsidRDefault="00151251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064A1DD7" w14:textId="7BBDC7C6" w:rsidR="001563BC" w:rsidRPr="00352725" w:rsidRDefault="001563BC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GP-INGARCH (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</w:tc>
        <w:tc>
          <w:tcPr>
            <w:tcW w:w="3240" w:type="dxa"/>
          </w:tcPr>
          <w:p w14:paraId="36CCD5D8" w14:textId="1D2FBEEF" w:rsidR="00151251" w:rsidRDefault="00151251" w:rsidP="0015125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generalized Poisson INARCH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6467721B" w14:textId="0CF89084" w:rsidR="001563BC" w:rsidRPr="00352725" w:rsidRDefault="001563BC" w:rsidP="00151251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lastRenderedPageBreak/>
              <w:t xml:space="preserve">Zero-inflated generalized Poisson INGARCH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and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</w:p>
        </w:tc>
        <w:tc>
          <w:tcPr>
            <w:tcW w:w="2335" w:type="dxa"/>
          </w:tcPr>
          <w:p w14:paraId="6F916E11" w14:textId="676FE177" w:rsidR="001563BC" w:rsidRPr="00352725" w:rsidRDefault="00253DE0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lastRenderedPageBreak/>
              <w:t xml:space="preserve">Introduced by </w:t>
            </w:r>
            <w:r w:rsidR="001563BC"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Chen and Lee [</w:t>
            </w:r>
            <w:r w:rsidR="00F44DF2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18</w:t>
            </w:r>
            <w:r w:rsidR="001563BC"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]</w:t>
            </w:r>
          </w:p>
        </w:tc>
      </w:tr>
      <w:tr w:rsidR="001563BC" w14:paraId="3316AC2B" w14:textId="77777777" w:rsidTr="009F7069">
        <w:tc>
          <w:tcPr>
            <w:tcW w:w="9350" w:type="dxa"/>
            <w:gridSpan w:val="3"/>
            <w:shd w:val="clear" w:color="auto" w:fill="FFFFFF" w:themeFill="background1"/>
          </w:tcPr>
          <w:p w14:paraId="453F93D2" w14:textId="53BABD78" w:rsidR="001563BC" w:rsidRPr="00C97029" w:rsidRDefault="00C97029" w:rsidP="0054320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 xml:space="preserve">C2:  </w:t>
            </w:r>
            <w:r w:rsidR="001563BC" w:rsidRPr="00C97029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Zero-inflated compound Poisson INGARCH</w:t>
            </w:r>
          </w:p>
        </w:tc>
      </w:tr>
      <w:tr w:rsidR="001563BC" w14:paraId="5ADE5B82" w14:textId="77777777" w:rsidTr="00A55A54">
        <w:tc>
          <w:tcPr>
            <w:tcW w:w="3775" w:type="dxa"/>
          </w:tcPr>
          <w:p w14:paraId="1F776A7C" w14:textId="6CFA0EE4" w:rsidR="00151251" w:rsidRDefault="00151251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GEOMP-INARCH (</w:t>
            </w:r>
            <w:r w:rsidRPr="0015125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  <w:p w14:paraId="501A4021" w14:textId="1E226D57" w:rsidR="00151251" w:rsidRDefault="00151251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07D7AF0A" w14:textId="00A6F0FA" w:rsidR="001563BC" w:rsidRPr="00352725" w:rsidRDefault="001563BC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GEOMP-INGARCH (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</w:tc>
        <w:tc>
          <w:tcPr>
            <w:tcW w:w="3240" w:type="dxa"/>
          </w:tcPr>
          <w:p w14:paraId="2FE951E2" w14:textId="3C15CB28" w:rsidR="00151251" w:rsidRDefault="00151251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geometric Poisson INARCH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 xml:space="preserve">p </w:t>
            </w:r>
            <w:r w:rsidRPr="00151251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7862B5B2" w14:textId="4881A024" w:rsidR="001563BC" w:rsidRPr="00352725" w:rsidRDefault="001563BC" w:rsidP="0054320A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geometric Poisson INGARCH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 xml:space="preserve">p 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and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</w:p>
        </w:tc>
        <w:tc>
          <w:tcPr>
            <w:tcW w:w="2335" w:type="dxa"/>
            <w:vMerge w:val="restart"/>
          </w:tcPr>
          <w:p w14:paraId="21AF3DB0" w14:textId="62B15876" w:rsidR="001563BC" w:rsidRPr="00352725" w:rsidRDefault="00253DE0" w:rsidP="00253D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Introduced by </w:t>
            </w:r>
            <w:r w:rsidR="001563BC"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Gon</w:t>
            </w:r>
            <w:r w:rsidR="005440F4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ç</w:t>
            </w:r>
            <w:r w:rsidR="001563BC"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alves et al. [</w:t>
            </w:r>
            <w:r w:rsidR="00F44DF2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21</w:t>
            </w:r>
            <w:r w:rsidR="001563BC"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]</w:t>
            </w:r>
          </w:p>
        </w:tc>
      </w:tr>
      <w:tr w:rsidR="001563BC" w14:paraId="2B0F695F" w14:textId="77777777" w:rsidTr="00A55A54">
        <w:tc>
          <w:tcPr>
            <w:tcW w:w="3775" w:type="dxa"/>
          </w:tcPr>
          <w:p w14:paraId="0AFCA9B4" w14:textId="02B94FE2" w:rsidR="00151251" w:rsidRPr="00AC1B78" w:rsidRDefault="00151251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1B7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NTA-INARCH (</w:t>
            </w:r>
            <w:r w:rsidRPr="00AC1B78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AC1B7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  <w:p w14:paraId="1A3A3D3D" w14:textId="49AD36CB" w:rsidR="00151251" w:rsidRPr="00AC1B78" w:rsidRDefault="00151251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1B7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1F696A83" w14:textId="7A0ACA37" w:rsidR="001563BC" w:rsidRPr="00AC1B78" w:rsidRDefault="001563BC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C1B7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NTA-INGARCH (</w:t>
            </w:r>
            <w:r w:rsidRPr="00AC1B78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AC1B7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</w:t>
            </w:r>
            <w:r w:rsidRPr="00AC1B78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AC1B78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</w:tc>
        <w:tc>
          <w:tcPr>
            <w:tcW w:w="3240" w:type="dxa"/>
          </w:tcPr>
          <w:p w14:paraId="7A4C0703" w14:textId="6D2F632D" w:rsidR="00A936C6" w:rsidRDefault="00A936C6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936C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yman </w:t>
            </w:r>
            <w:r w:rsidR="005440F4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A936C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ype</w:t>
            </w:r>
            <w:r w:rsidR="005440F4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A936C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A INARCH model with order </w:t>
            </w:r>
            <w:r w:rsidRPr="00A936C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A936C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2A27E6BA" w14:textId="4416FEA1" w:rsidR="001563BC" w:rsidRPr="00352725" w:rsidRDefault="001563BC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yman </w:t>
            </w:r>
            <w:r w:rsidR="005440F4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ype</w:t>
            </w:r>
            <w:r w:rsidR="005440F4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A INGARCH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and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</w:p>
        </w:tc>
        <w:tc>
          <w:tcPr>
            <w:tcW w:w="2335" w:type="dxa"/>
            <w:vMerge/>
          </w:tcPr>
          <w:p w14:paraId="57CB3DD1" w14:textId="77777777" w:rsidR="001563BC" w:rsidRPr="00352725" w:rsidRDefault="001563BC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1563BC" w14:paraId="7E528EB1" w14:textId="77777777" w:rsidTr="009F7069">
        <w:tc>
          <w:tcPr>
            <w:tcW w:w="9350" w:type="dxa"/>
            <w:gridSpan w:val="3"/>
            <w:shd w:val="clear" w:color="auto" w:fill="FFFFFF" w:themeFill="background1"/>
          </w:tcPr>
          <w:p w14:paraId="094A3150" w14:textId="71C6482E" w:rsidR="001563BC" w:rsidRPr="00C97029" w:rsidRDefault="00C97029" w:rsidP="0054320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bookmarkStart w:id="0" w:name="_Hlk129897161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 xml:space="preserve">C3: </w:t>
            </w:r>
            <w:r w:rsidR="001563BC" w:rsidRPr="00C97029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Zero-inflated log</w:t>
            </w:r>
            <w:r w:rsidR="005440F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-</w:t>
            </w:r>
            <w:r w:rsidR="001563BC" w:rsidRPr="00C97029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linear INGARCH</w:t>
            </w:r>
          </w:p>
        </w:tc>
      </w:tr>
      <w:bookmarkEnd w:id="0"/>
      <w:tr w:rsidR="000F123E" w14:paraId="349663E7" w14:textId="77777777" w:rsidTr="00A55A54">
        <w:tc>
          <w:tcPr>
            <w:tcW w:w="3775" w:type="dxa"/>
            <w:shd w:val="clear" w:color="auto" w:fill="auto"/>
          </w:tcPr>
          <w:p w14:paraId="5167EBFA" w14:textId="558579D7" w:rsidR="00815668" w:rsidRPr="00E316D6" w:rsidRDefault="00815668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P log</w:t>
            </w:r>
            <w:r w:rsidR="005440F4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inear INARCH (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  <w:p w14:paraId="444303FC" w14:textId="4DFD3302" w:rsidR="00815668" w:rsidRPr="00E316D6" w:rsidRDefault="00815668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40392B30" w14:textId="22B89DC5" w:rsidR="000F123E" w:rsidRPr="00E316D6" w:rsidRDefault="000F123E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P</w:t>
            </w:r>
            <w:r w:rsidR="00A936C6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og</w:t>
            </w:r>
            <w:r w:rsidR="005440F4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inear INGARCH (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</w:tc>
        <w:tc>
          <w:tcPr>
            <w:tcW w:w="3240" w:type="dxa"/>
            <w:shd w:val="clear" w:color="auto" w:fill="auto"/>
          </w:tcPr>
          <w:p w14:paraId="5047747D" w14:textId="709D6752" w:rsidR="00815668" w:rsidRPr="00E316D6" w:rsidRDefault="00815668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ero-inflated Poisson log</w:t>
            </w:r>
            <w:r w:rsidR="005440F4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linear INARCH model with order 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 xml:space="preserve">p 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6C3AB943" w14:textId="2A5E2E1D" w:rsidR="000F123E" w:rsidRPr="00E316D6" w:rsidRDefault="000F123E" w:rsidP="0054320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ero-inflated Poisson log</w:t>
            </w:r>
            <w:r w:rsidR="005440F4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linear INGARCH model with order 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 xml:space="preserve">p 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and 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</w:p>
        </w:tc>
        <w:tc>
          <w:tcPr>
            <w:tcW w:w="2335" w:type="dxa"/>
            <w:vMerge w:val="restart"/>
            <w:shd w:val="clear" w:color="auto" w:fill="auto"/>
          </w:tcPr>
          <w:p w14:paraId="37F5705E" w14:textId="057FE2A6" w:rsidR="00E316D6" w:rsidRPr="00E316D6" w:rsidRDefault="00E316D6" w:rsidP="00E316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We implemented a zero-inflated version of the </w:t>
            </w:r>
            <w:r w:rsidR="00A62CA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log-linear INGARCH 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odel of Fokianos and Tjøstheim [10]. In addition to the zero-inflated Poisson, we also used other zero-inflated distributions such as ZINB1, ZINB2, and ZIGP in this implementation.</w:t>
            </w:r>
          </w:p>
          <w:p w14:paraId="5DE49E43" w14:textId="77777777" w:rsidR="00E316D6" w:rsidRPr="00E316D6" w:rsidRDefault="00E316D6" w:rsidP="00E316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  <w:p w14:paraId="23E21D9A" w14:textId="2698618F" w:rsidR="003A20E1" w:rsidRPr="00E316D6" w:rsidRDefault="00E316D6" w:rsidP="00E316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his model, however, is nested within the general class of models introduced by Xu et al. [30].</w:t>
            </w:r>
            <w:r w:rsidR="002737F6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3A20E1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</w:p>
        </w:tc>
      </w:tr>
      <w:tr w:rsidR="00815668" w14:paraId="284226CF" w14:textId="77777777" w:rsidTr="00A55A54">
        <w:tc>
          <w:tcPr>
            <w:tcW w:w="3775" w:type="dxa"/>
            <w:shd w:val="clear" w:color="auto" w:fill="auto"/>
          </w:tcPr>
          <w:p w14:paraId="5FDB60BF" w14:textId="18241271" w:rsidR="00815668" w:rsidRPr="00E316D6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NB1 log</w:t>
            </w:r>
            <w:r w:rsidR="005440F4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inear INARCH (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  <w:p w14:paraId="78365170" w14:textId="7A95414A" w:rsidR="00815668" w:rsidRPr="00E316D6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08836F49" w14:textId="5DBE1206" w:rsidR="00815668" w:rsidRPr="00E316D6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NB1 log</w:t>
            </w:r>
            <w:r w:rsidR="005440F4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inear INGARCH (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</w:tc>
        <w:tc>
          <w:tcPr>
            <w:tcW w:w="3240" w:type="dxa"/>
            <w:shd w:val="clear" w:color="auto" w:fill="auto"/>
          </w:tcPr>
          <w:p w14:paraId="064AA146" w14:textId="593A03A3" w:rsidR="00815668" w:rsidRPr="00E316D6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gative binomial </w:t>
            </w:r>
            <w:r w:rsidR="005440F4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ype 1 log</w:t>
            </w:r>
            <w:r w:rsidR="005440F4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linear INARCH model with order 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or</w:t>
            </w:r>
          </w:p>
          <w:p w14:paraId="3550F93E" w14:textId="214B80B9" w:rsidR="00815668" w:rsidRPr="00E316D6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gative binomial </w:t>
            </w:r>
            <w:r w:rsidR="005440F4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ype 1 log</w:t>
            </w:r>
            <w:r w:rsidR="005440F4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linear INGARCH model with order 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and 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</w:p>
        </w:tc>
        <w:tc>
          <w:tcPr>
            <w:tcW w:w="2335" w:type="dxa"/>
            <w:vMerge/>
            <w:shd w:val="clear" w:color="auto" w:fill="auto"/>
          </w:tcPr>
          <w:p w14:paraId="7E76A26D" w14:textId="43205DD4" w:rsidR="00815668" w:rsidRPr="00E316D6" w:rsidRDefault="00815668" w:rsidP="008156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815668" w14:paraId="1FA02BFD" w14:textId="77777777" w:rsidTr="00A55A54">
        <w:tc>
          <w:tcPr>
            <w:tcW w:w="3775" w:type="dxa"/>
            <w:shd w:val="clear" w:color="auto" w:fill="auto"/>
          </w:tcPr>
          <w:p w14:paraId="2944CF18" w14:textId="5E7CDB04" w:rsidR="00815668" w:rsidRPr="00E316D6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NB2 log</w:t>
            </w:r>
            <w:r w:rsidR="005440F4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inear INARCH (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  <w:p w14:paraId="330620EC" w14:textId="3E06E325" w:rsidR="00815668" w:rsidRPr="00E316D6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0CD7ACBE" w14:textId="3233B85E" w:rsidR="00815668" w:rsidRPr="00E316D6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NB2 log</w:t>
            </w:r>
            <w:r w:rsidR="005440F4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inear INGARCH (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</w:tc>
        <w:tc>
          <w:tcPr>
            <w:tcW w:w="3240" w:type="dxa"/>
            <w:shd w:val="clear" w:color="auto" w:fill="auto"/>
          </w:tcPr>
          <w:p w14:paraId="1C6398D5" w14:textId="5E503CDE" w:rsidR="00815668" w:rsidRPr="00E316D6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gative binomial </w:t>
            </w:r>
            <w:r w:rsidR="005440F4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ype 2 log</w:t>
            </w:r>
            <w:r w:rsidR="005440F4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linear INARCH model with order 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or</w:t>
            </w:r>
          </w:p>
          <w:p w14:paraId="490AAAD2" w14:textId="50B991FF" w:rsidR="00815668" w:rsidRPr="00E316D6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gative binomial </w:t>
            </w:r>
            <w:r w:rsidR="005440F4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ype 2 log</w:t>
            </w:r>
            <w:r w:rsidR="005440F4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linear INGARCH model with order 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and 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</w:p>
        </w:tc>
        <w:tc>
          <w:tcPr>
            <w:tcW w:w="2335" w:type="dxa"/>
            <w:vMerge/>
            <w:shd w:val="clear" w:color="auto" w:fill="auto"/>
          </w:tcPr>
          <w:p w14:paraId="3948242A" w14:textId="08F2B99A" w:rsidR="00815668" w:rsidRPr="00E316D6" w:rsidRDefault="00815668" w:rsidP="008156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815668" w14:paraId="68C8C188" w14:textId="77777777" w:rsidTr="00A55A54">
        <w:tc>
          <w:tcPr>
            <w:tcW w:w="3775" w:type="dxa"/>
            <w:shd w:val="clear" w:color="auto" w:fill="auto"/>
          </w:tcPr>
          <w:p w14:paraId="185494D6" w14:textId="211F4AC1" w:rsidR="004E0EF1" w:rsidRPr="00E316D6" w:rsidRDefault="004E0EF1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GP log</w:t>
            </w:r>
            <w:r w:rsidR="005440F4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inear INARCH (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  <w:p w14:paraId="68206639" w14:textId="67D8DB5F" w:rsidR="004E0EF1" w:rsidRPr="00E316D6" w:rsidRDefault="004E0EF1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5EC43C62" w14:textId="7A93328E" w:rsidR="00815668" w:rsidRPr="00E316D6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GP</w:t>
            </w:r>
            <w:r w:rsidR="004E0EF1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og</w:t>
            </w:r>
            <w:r w:rsidR="005440F4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inear INGARCH (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</w:tc>
        <w:tc>
          <w:tcPr>
            <w:tcW w:w="3240" w:type="dxa"/>
            <w:shd w:val="clear" w:color="auto" w:fill="auto"/>
          </w:tcPr>
          <w:p w14:paraId="6915B2F7" w14:textId="4437E90B" w:rsidR="004E0EF1" w:rsidRPr="00E316D6" w:rsidRDefault="004E0EF1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ero-inflated generalized Poisson log</w:t>
            </w:r>
            <w:r w:rsidR="005440F4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linear INARCH model with order 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or</w:t>
            </w:r>
          </w:p>
          <w:p w14:paraId="294D73A3" w14:textId="45ABA69A" w:rsidR="00815668" w:rsidRPr="00E316D6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ero-inflated generalized Poisson log</w:t>
            </w:r>
            <w:r w:rsidR="005440F4"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linear INGARCH model with order 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and </w:t>
            </w:r>
            <w:r w:rsidRPr="00E316D6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</w:p>
        </w:tc>
        <w:tc>
          <w:tcPr>
            <w:tcW w:w="2335" w:type="dxa"/>
            <w:vMerge/>
            <w:shd w:val="clear" w:color="auto" w:fill="auto"/>
          </w:tcPr>
          <w:p w14:paraId="1B5A0D9B" w14:textId="77777777" w:rsidR="00815668" w:rsidRPr="00E316D6" w:rsidRDefault="00815668" w:rsidP="008156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815668" w14:paraId="63AA90A8" w14:textId="77777777" w:rsidTr="009F7069">
        <w:tc>
          <w:tcPr>
            <w:tcW w:w="9350" w:type="dxa"/>
            <w:gridSpan w:val="3"/>
            <w:shd w:val="clear" w:color="auto" w:fill="FFFFFF" w:themeFill="background1"/>
          </w:tcPr>
          <w:p w14:paraId="78B57085" w14:textId="13DBDE24" w:rsidR="00815668" w:rsidRPr="00C97029" w:rsidRDefault="00C97029" w:rsidP="0081566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lastRenderedPageBreak/>
              <w:t xml:space="preserve">C4: </w:t>
            </w:r>
            <w:r w:rsidR="00815668" w:rsidRPr="00C97029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Zero-inflated log</w:t>
            </w:r>
            <w:r w:rsidR="005440F4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-</w:t>
            </w:r>
            <w:r w:rsidR="00815668" w:rsidRPr="00C97029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linear INGARCHX</w:t>
            </w:r>
          </w:p>
        </w:tc>
      </w:tr>
      <w:tr w:rsidR="00815668" w14:paraId="6BE4396B" w14:textId="77777777" w:rsidTr="00A55A54">
        <w:tc>
          <w:tcPr>
            <w:tcW w:w="3775" w:type="dxa"/>
            <w:shd w:val="clear" w:color="auto" w:fill="auto"/>
          </w:tcPr>
          <w:p w14:paraId="35C26ED2" w14:textId="1F83370C" w:rsidR="004E0EF1" w:rsidRDefault="004E0EF1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E0EF1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P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4E0EF1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og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4E0EF1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inear INARCHX (</w:t>
            </w:r>
            <w:r w:rsidRPr="004E0EF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4E0EF1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  <w:p w14:paraId="421F83DC" w14:textId="6F0534AB" w:rsidR="004E0EF1" w:rsidRDefault="004E0EF1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217C5E11" w14:textId="100B7995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P</w:t>
            </w:r>
            <w:r w:rsidR="004E0EF1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og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inear INGARCHX (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</w:tc>
        <w:tc>
          <w:tcPr>
            <w:tcW w:w="3240" w:type="dxa"/>
            <w:shd w:val="clear" w:color="auto" w:fill="auto"/>
          </w:tcPr>
          <w:p w14:paraId="6EF54267" w14:textId="41C8DD6B" w:rsidR="004E0EF1" w:rsidRDefault="004E0EF1" w:rsidP="00815668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ero-inflated Poisson log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linear INARCHX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 xml:space="preserve">p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or</w:t>
            </w:r>
          </w:p>
          <w:p w14:paraId="3B316E45" w14:textId="0194FF9D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ero-inflated Poisson log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linear INGARCHX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 xml:space="preserve">p 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and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</w:p>
        </w:tc>
        <w:tc>
          <w:tcPr>
            <w:tcW w:w="2335" w:type="dxa"/>
            <w:vMerge w:val="restart"/>
            <w:shd w:val="clear" w:color="auto" w:fill="auto"/>
          </w:tcPr>
          <w:p w14:paraId="1D1EB3C6" w14:textId="2574A7A5" w:rsidR="00E316D6" w:rsidRPr="00E316D6" w:rsidRDefault="00E316D6" w:rsidP="00E316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We implemented zero-inflated versions of the log-linear INGARCHX model of Chen and Lee [11] with the underlying distributions of ZIP, ZINB1, ZINB2, and ZIGP in this implementation.</w:t>
            </w:r>
          </w:p>
          <w:p w14:paraId="3DE37A09" w14:textId="77777777" w:rsidR="00E316D6" w:rsidRPr="00E316D6" w:rsidRDefault="00E316D6" w:rsidP="00E316D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  <w:p w14:paraId="72601A77" w14:textId="5ACD9392" w:rsidR="00815668" w:rsidRPr="00352725" w:rsidRDefault="00E316D6" w:rsidP="00E316D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E316D6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his model, however, is nested within the general class of models introduced by Xu et al. [30].</w:t>
            </w:r>
          </w:p>
        </w:tc>
      </w:tr>
      <w:tr w:rsidR="00815668" w14:paraId="3299615C" w14:textId="77777777" w:rsidTr="00A55A54">
        <w:tc>
          <w:tcPr>
            <w:tcW w:w="3775" w:type="dxa"/>
            <w:shd w:val="clear" w:color="auto" w:fill="auto"/>
          </w:tcPr>
          <w:p w14:paraId="6340B2D2" w14:textId="5904C6AA" w:rsidR="004E0EF1" w:rsidRPr="004E0EF1" w:rsidRDefault="004E0EF1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NB1 log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inear INARCHX (</w:t>
            </w:r>
            <w:r w:rsidRPr="004E0EF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  <w:p w14:paraId="6B2255DF" w14:textId="0EA4CC5D" w:rsidR="004E0EF1" w:rsidRDefault="004E0EF1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2D7BB72E" w14:textId="4F4F053C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NB1</w:t>
            </w:r>
            <w:r w:rsidR="004E0EF1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og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inear INGARCHX (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</w:tc>
        <w:tc>
          <w:tcPr>
            <w:tcW w:w="3240" w:type="dxa"/>
            <w:shd w:val="clear" w:color="auto" w:fill="auto"/>
          </w:tcPr>
          <w:p w14:paraId="239DCE72" w14:textId="3F580245" w:rsidR="004E0EF1" w:rsidRDefault="004E0EF1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E0EF1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gative binomial 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4E0EF1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ype 1 log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4E0EF1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linear INARCHX model with order </w:t>
            </w:r>
            <w:r w:rsidRPr="004E0EF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or</w:t>
            </w:r>
          </w:p>
          <w:p w14:paraId="7E2F3C8B" w14:textId="16866102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gative binomial 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ype 1 log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linear INGARCHX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and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</w:p>
        </w:tc>
        <w:tc>
          <w:tcPr>
            <w:tcW w:w="2335" w:type="dxa"/>
            <w:vMerge/>
            <w:shd w:val="clear" w:color="auto" w:fill="auto"/>
          </w:tcPr>
          <w:p w14:paraId="7532A2B8" w14:textId="77777777" w:rsidR="00815668" w:rsidRPr="00352725" w:rsidRDefault="00815668" w:rsidP="00E316D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815668" w14:paraId="6B3F3C22" w14:textId="77777777" w:rsidTr="00A55A54">
        <w:tc>
          <w:tcPr>
            <w:tcW w:w="3775" w:type="dxa"/>
            <w:shd w:val="clear" w:color="auto" w:fill="auto"/>
          </w:tcPr>
          <w:p w14:paraId="58C295E7" w14:textId="23D823F1" w:rsidR="004E0EF1" w:rsidRDefault="004E0EF1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4E0EF1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NB2</w:t>
            </w:r>
            <w:r w:rsid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4E0EF1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og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4E0EF1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inear INARCHX (</w:t>
            </w:r>
            <w:r w:rsidRPr="004E0EF1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4E0EF1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  <w:p w14:paraId="08D60336" w14:textId="6AB5BA8D" w:rsidR="004E0EF1" w:rsidRDefault="004E0EF1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4138CB48" w14:textId="0EB08257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NB2</w:t>
            </w:r>
            <w:r w:rsid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og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inear INGARCHX (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</w:tc>
        <w:tc>
          <w:tcPr>
            <w:tcW w:w="3240" w:type="dxa"/>
            <w:shd w:val="clear" w:color="auto" w:fill="auto"/>
          </w:tcPr>
          <w:p w14:paraId="46546D3F" w14:textId="0457DEAF" w:rsidR="00253DE0" w:rsidRDefault="00253DE0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gative binomial 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ype 2 log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linear INARCHX model with order </w:t>
            </w:r>
            <w:r w:rsidRPr="00253DE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3ADB6039" w14:textId="193EDE5C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gative binomial 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ype 2 log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linear INGARCHX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and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</w:p>
        </w:tc>
        <w:tc>
          <w:tcPr>
            <w:tcW w:w="2335" w:type="dxa"/>
            <w:vMerge/>
            <w:shd w:val="clear" w:color="auto" w:fill="auto"/>
          </w:tcPr>
          <w:p w14:paraId="0D074719" w14:textId="77777777" w:rsidR="00815668" w:rsidRPr="00352725" w:rsidRDefault="00815668" w:rsidP="00E316D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815668" w14:paraId="72736731" w14:textId="77777777" w:rsidTr="00A55A54">
        <w:tc>
          <w:tcPr>
            <w:tcW w:w="3775" w:type="dxa"/>
            <w:shd w:val="clear" w:color="auto" w:fill="auto"/>
          </w:tcPr>
          <w:p w14:paraId="77342AE1" w14:textId="05AD7804" w:rsidR="00253DE0" w:rsidRDefault="00253DE0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GP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og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inear INGARCHX (</w:t>
            </w:r>
            <w:r w:rsidRPr="00253DE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) </w:t>
            </w:r>
          </w:p>
          <w:p w14:paraId="0C415FBC" w14:textId="3A30A4EF" w:rsidR="00253DE0" w:rsidRDefault="00253DE0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73F2CB13" w14:textId="34671487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GP</w:t>
            </w:r>
            <w:r w:rsid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og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linear INGARCHX (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</w:tc>
        <w:tc>
          <w:tcPr>
            <w:tcW w:w="3240" w:type="dxa"/>
            <w:shd w:val="clear" w:color="auto" w:fill="auto"/>
          </w:tcPr>
          <w:p w14:paraId="182097DB" w14:textId="415E98E1" w:rsidR="00253DE0" w:rsidRDefault="00253DE0" w:rsidP="00253D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ero-inflated generalized Poisson log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linear INARCHX model with order </w:t>
            </w:r>
            <w:r w:rsidRPr="00253DE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4465994E" w14:textId="7855AA4F" w:rsidR="00815668" w:rsidRPr="00352725" w:rsidRDefault="00815668" w:rsidP="00253D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ero-inflated generalized Poisson log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-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linear INGARCHX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and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</w:p>
        </w:tc>
        <w:tc>
          <w:tcPr>
            <w:tcW w:w="2335" w:type="dxa"/>
            <w:vMerge/>
            <w:shd w:val="clear" w:color="auto" w:fill="auto"/>
          </w:tcPr>
          <w:p w14:paraId="08B7137D" w14:textId="77777777" w:rsidR="00815668" w:rsidRPr="00352725" w:rsidRDefault="00815668" w:rsidP="00E316D6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815668" w14:paraId="5DB21FEC" w14:textId="77777777" w:rsidTr="009F7069">
        <w:tc>
          <w:tcPr>
            <w:tcW w:w="9350" w:type="dxa"/>
            <w:gridSpan w:val="3"/>
            <w:shd w:val="clear" w:color="auto" w:fill="FFFFFF" w:themeFill="background1"/>
          </w:tcPr>
          <w:p w14:paraId="504AB943" w14:textId="1C66AE97" w:rsidR="00815668" w:rsidRPr="00C97029" w:rsidRDefault="00C97029" w:rsidP="008A120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 xml:space="preserve">C5: </w:t>
            </w:r>
            <w:r w:rsidR="00815668" w:rsidRPr="00C97029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Zero-inflated softplus INGARCH</w:t>
            </w:r>
          </w:p>
        </w:tc>
      </w:tr>
      <w:tr w:rsidR="00815668" w14:paraId="28281677" w14:textId="77777777" w:rsidTr="00A55A54">
        <w:tc>
          <w:tcPr>
            <w:tcW w:w="3775" w:type="dxa"/>
            <w:shd w:val="clear" w:color="auto" w:fill="F2F2F2" w:themeFill="background1" w:themeFillShade="F2"/>
          </w:tcPr>
          <w:p w14:paraId="6DFE5166" w14:textId="4E54E7C2" w:rsidR="00253DE0" w:rsidRDefault="00253DE0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P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oftplus INGARCH (</w:t>
            </w:r>
            <w:r w:rsidRPr="00253DE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  <w:p w14:paraId="1CF51989" w14:textId="0A0E9F34" w:rsidR="00253DE0" w:rsidRDefault="00253DE0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157F7FBF" w14:textId="39429F1A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P</w:t>
            </w:r>
            <w:r w:rsid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oftplus INGARCH (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1CC4E3F8" w14:textId="77777777" w:rsidR="00253DE0" w:rsidRDefault="00253DE0" w:rsidP="00253D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Poisson softplus INARCH model with order </w:t>
            </w:r>
            <w:r w:rsidRPr="00253DE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</w:p>
          <w:p w14:paraId="57548226" w14:textId="246271BA" w:rsidR="00815668" w:rsidRPr="00352725" w:rsidRDefault="00253DE0" w:rsidP="00253DE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or </w:t>
            </w:r>
            <w:r w:rsidR="00815668"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Poisson softplus INGARCH model with order </w:t>
            </w:r>
            <w:r w:rsidR="00815668"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 xml:space="preserve">p </w:t>
            </w:r>
            <w:r w:rsidR="00815668"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and </w:t>
            </w:r>
            <w:r w:rsidR="00815668"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="00815668"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</w:p>
        </w:tc>
        <w:tc>
          <w:tcPr>
            <w:tcW w:w="2335" w:type="dxa"/>
            <w:vMerge w:val="restart"/>
            <w:shd w:val="clear" w:color="auto" w:fill="F2F2F2" w:themeFill="background1" w:themeFillShade="F2"/>
          </w:tcPr>
          <w:p w14:paraId="6011DBBF" w14:textId="43F916C5" w:rsidR="00815668" w:rsidRPr="001A01EC" w:rsidRDefault="00815668" w:rsidP="008156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DF10F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We generalized the softplus </w:t>
            </w:r>
            <w:r w:rsidR="00740784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INGARCH </w:t>
            </w:r>
            <w:r w:rsidRPr="00DF10F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model of Weiß et al. [</w:t>
            </w:r>
            <w:r w:rsid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12</w:t>
            </w:r>
            <w:r w:rsidRPr="00DF10F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] to include zero-inflation. In addition to the zero-inflated Poisson we included other zero-inflated distributions such as ZINB1, ZINB2, and ZIGP.</w:t>
            </w:r>
          </w:p>
        </w:tc>
      </w:tr>
      <w:tr w:rsidR="00815668" w14:paraId="03F2342A" w14:textId="77777777" w:rsidTr="00A55A54">
        <w:trPr>
          <w:trHeight w:val="70"/>
        </w:trPr>
        <w:tc>
          <w:tcPr>
            <w:tcW w:w="3775" w:type="dxa"/>
            <w:shd w:val="clear" w:color="auto" w:fill="F2F2F2" w:themeFill="background1" w:themeFillShade="F2"/>
          </w:tcPr>
          <w:p w14:paraId="4826DDFC" w14:textId="2BB83880" w:rsidR="00253DE0" w:rsidRDefault="00253DE0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NB1 softplus INGARCH (</w:t>
            </w:r>
            <w:r w:rsidRPr="00253DE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  <w:p w14:paraId="152A9645" w14:textId="45CC42AE" w:rsidR="00253DE0" w:rsidRDefault="00253DE0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02B33F38" w14:textId="17398832" w:rsidR="00815668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NB1</w:t>
            </w:r>
            <w:r w:rsidR="00253DE0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oftplus INGARCH (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  <w:p w14:paraId="24F2922C" w14:textId="1EDCC9E1" w:rsidR="00253DE0" w:rsidRPr="00352725" w:rsidRDefault="00253DE0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  <w:tc>
          <w:tcPr>
            <w:tcW w:w="3240" w:type="dxa"/>
            <w:shd w:val="clear" w:color="auto" w:fill="F2F2F2" w:themeFill="background1" w:themeFillShade="F2"/>
          </w:tcPr>
          <w:p w14:paraId="3F32E517" w14:textId="776E8C40" w:rsidR="00815668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gative binomial 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ype 1 softplus INARCH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="00A91B8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or </w:t>
            </w:r>
          </w:p>
          <w:p w14:paraId="08DE6BA5" w14:textId="228C0A69" w:rsidR="00A91B8E" w:rsidRPr="00352725" w:rsidRDefault="00A91B8E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91B8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gative binomial 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A91B8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ype 1 softplus IN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G</w:t>
            </w:r>
            <w:r w:rsidRPr="00A91B8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ARCH model with order </w:t>
            </w:r>
            <w:r w:rsidRPr="00A91B8E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A91B8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and </w:t>
            </w:r>
            <w:r w:rsidRPr="00A91B8E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</w:p>
        </w:tc>
        <w:tc>
          <w:tcPr>
            <w:tcW w:w="2335" w:type="dxa"/>
            <w:vMerge/>
            <w:shd w:val="clear" w:color="auto" w:fill="F2F2F2" w:themeFill="background1" w:themeFillShade="F2"/>
          </w:tcPr>
          <w:p w14:paraId="57D43B42" w14:textId="3B9F70E1" w:rsidR="00815668" w:rsidRPr="00352725" w:rsidRDefault="00815668" w:rsidP="008156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815668" w14:paraId="6D484E6E" w14:textId="77777777" w:rsidTr="00A55A54">
        <w:tc>
          <w:tcPr>
            <w:tcW w:w="3775" w:type="dxa"/>
            <w:shd w:val="clear" w:color="auto" w:fill="F2F2F2" w:themeFill="background1" w:themeFillShade="F2"/>
          </w:tcPr>
          <w:p w14:paraId="70674D44" w14:textId="77777777" w:rsidR="00815668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lastRenderedPageBreak/>
              <w:t>ZINB2</w:t>
            </w:r>
            <w:r w:rsidR="00A91B8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oftplus INGARCH (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  <w:p w14:paraId="3E69A91B" w14:textId="77777777" w:rsidR="00A91B8E" w:rsidRDefault="00A91B8E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or </w:t>
            </w:r>
          </w:p>
          <w:p w14:paraId="7DC7D2EC" w14:textId="1AB5FF75" w:rsidR="00A91B8E" w:rsidRPr="00352725" w:rsidRDefault="00A91B8E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91B8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NB2</w:t>
            </w:r>
            <w:r w:rsidR="00F11C1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A91B8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oftplus INGARCH (</w:t>
            </w:r>
            <w:r w:rsidRPr="00A91B8E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A91B8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</w:t>
            </w:r>
            <w:r w:rsidRPr="00A91B8E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A91B8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1B7FC56B" w14:textId="26A1EE6D" w:rsidR="00A91B8E" w:rsidRDefault="00A91B8E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91B8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gative binomial 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A91B8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ype 2 softplus INARCH model with order </w:t>
            </w:r>
            <w:r w:rsidRPr="00A91B8E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A91B8E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75F39341" w14:textId="3B9761DD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gative binomial 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ype 2 softplus INGARCH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and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</w:p>
        </w:tc>
        <w:tc>
          <w:tcPr>
            <w:tcW w:w="2335" w:type="dxa"/>
            <w:vMerge/>
            <w:shd w:val="clear" w:color="auto" w:fill="F2F2F2" w:themeFill="background1" w:themeFillShade="F2"/>
          </w:tcPr>
          <w:p w14:paraId="1C6517A1" w14:textId="31E8AD08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815668" w14:paraId="21F6321D" w14:textId="77777777" w:rsidTr="00A55A54">
        <w:tc>
          <w:tcPr>
            <w:tcW w:w="3775" w:type="dxa"/>
            <w:shd w:val="clear" w:color="auto" w:fill="F2F2F2" w:themeFill="background1" w:themeFillShade="F2"/>
          </w:tcPr>
          <w:p w14:paraId="6414B30C" w14:textId="5C5C75CB" w:rsidR="00F11C19" w:rsidRDefault="00F11C19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F11C1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GP softplus INGARCH (</w:t>
            </w:r>
            <w:r w:rsidRPr="00F11C19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F11C1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  <w:p w14:paraId="065564FC" w14:textId="03A766D5" w:rsidR="00F11C19" w:rsidRDefault="00F11C19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09F5D517" w14:textId="0925B31F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GP</w:t>
            </w:r>
            <w:r w:rsidR="00F11C1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s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ftplus INGARCH (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676D86B9" w14:textId="21D65DD6" w:rsidR="00F11C19" w:rsidRDefault="00F11C19" w:rsidP="00F11C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generalized Poisson softplus INARCH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36FC8209" w14:textId="109CB8E3" w:rsidR="00815668" w:rsidRPr="00352725" w:rsidRDefault="00815668" w:rsidP="00F11C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generalized Poisson softplus INGARCH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and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</w:p>
        </w:tc>
        <w:tc>
          <w:tcPr>
            <w:tcW w:w="2335" w:type="dxa"/>
            <w:vMerge/>
            <w:shd w:val="clear" w:color="auto" w:fill="F2F2F2" w:themeFill="background1" w:themeFillShade="F2"/>
          </w:tcPr>
          <w:p w14:paraId="10157355" w14:textId="77777777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815668" w14:paraId="33A83DFA" w14:textId="77777777" w:rsidTr="009F7069">
        <w:tc>
          <w:tcPr>
            <w:tcW w:w="9350" w:type="dxa"/>
            <w:gridSpan w:val="3"/>
            <w:shd w:val="clear" w:color="auto" w:fill="FFFFFF" w:themeFill="background1"/>
          </w:tcPr>
          <w:p w14:paraId="7CED38C8" w14:textId="29144E5C" w:rsidR="00815668" w:rsidRPr="00C97029" w:rsidRDefault="00C97029" w:rsidP="0081566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 xml:space="preserve">C6: </w:t>
            </w:r>
            <w:r w:rsidR="00815668" w:rsidRPr="00C97029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hi-IN"/>
              </w:rPr>
              <w:t>Zero-inflated softplus INGARCHX</w:t>
            </w:r>
          </w:p>
        </w:tc>
      </w:tr>
      <w:tr w:rsidR="00815668" w14:paraId="2BBF2586" w14:textId="77777777" w:rsidTr="00A55A54">
        <w:tc>
          <w:tcPr>
            <w:tcW w:w="3775" w:type="dxa"/>
            <w:shd w:val="clear" w:color="auto" w:fill="F2F2F2" w:themeFill="background1" w:themeFillShade="F2"/>
          </w:tcPr>
          <w:p w14:paraId="777D89A0" w14:textId="14CF1F0E" w:rsidR="00F11C19" w:rsidRDefault="00F11C19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F11C1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P softplus INARCHX (</w:t>
            </w:r>
            <w:r w:rsidRPr="00F11C19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F11C1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  <w:p w14:paraId="2B038F25" w14:textId="3FA49C0C" w:rsidR="00F11C19" w:rsidRDefault="00F11C19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585E7A42" w14:textId="74EB0722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P</w:t>
            </w:r>
            <w:r w:rsidR="00F11C1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oftplus INGARCHX (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0E6F7BB3" w14:textId="4AA75DD0" w:rsidR="00F11C19" w:rsidRDefault="00F11C19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F11C1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Poisson softplus INARCHX model with order </w:t>
            </w:r>
            <w:r w:rsidRPr="00F11C19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</w:p>
          <w:p w14:paraId="1AE3F38A" w14:textId="49EFC543" w:rsidR="00F11C19" w:rsidRDefault="00F11C19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3B851908" w14:textId="3833161C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Poisson softplus INGARCHX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 xml:space="preserve">p 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and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</w:p>
        </w:tc>
        <w:tc>
          <w:tcPr>
            <w:tcW w:w="2335" w:type="dxa"/>
            <w:vMerge w:val="restart"/>
            <w:shd w:val="clear" w:color="auto" w:fill="F2F2F2" w:themeFill="background1" w:themeFillShade="F2"/>
          </w:tcPr>
          <w:p w14:paraId="7C1E26B0" w14:textId="686C699E" w:rsidR="00815668" w:rsidRPr="00352725" w:rsidRDefault="00815668" w:rsidP="00815668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AF118D">
              <w:rPr>
                <w:rFonts w:ascii="Times New Roman" w:hAnsi="Times New Roman" w:cs="Times New Roman"/>
                <w:sz w:val="24"/>
                <w:szCs w:val="24"/>
                <w:shd w:val="clear" w:color="auto" w:fill="F2F2F2" w:themeFill="background1" w:themeFillShade="F2"/>
                <w:lang w:bidi="hi-IN"/>
              </w:rPr>
              <w:t xml:space="preserve">We extended the </w:t>
            </w:r>
            <w:r w:rsidR="00740784">
              <w:rPr>
                <w:rFonts w:ascii="Times New Roman" w:hAnsi="Times New Roman" w:cs="Times New Roman"/>
                <w:sz w:val="24"/>
                <w:szCs w:val="24"/>
                <w:shd w:val="clear" w:color="auto" w:fill="F2F2F2" w:themeFill="background1" w:themeFillShade="F2"/>
                <w:lang w:bidi="hi-IN"/>
              </w:rPr>
              <w:t xml:space="preserve">softplus </w:t>
            </w:r>
            <w:r w:rsidRPr="00AF118D">
              <w:rPr>
                <w:rFonts w:ascii="Times New Roman" w:hAnsi="Times New Roman" w:cs="Times New Roman"/>
                <w:sz w:val="24"/>
                <w:szCs w:val="24"/>
                <w:shd w:val="clear" w:color="auto" w:fill="F2F2F2" w:themeFill="background1" w:themeFillShade="F2"/>
                <w:lang w:bidi="hi-IN"/>
              </w:rPr>
              <w:t xml:space="preserve">INGARCH model of </w:t>
            </w:r>
            <w:r w:rsidRPr="00AF118D">
              <w:rPr>
                <w:rFonts w:ascii="Times New Roman" w:hAnsi="Times New Roman" w:cs="Times New Roman"/>
                <w:sz w:val="24"/>
                <w:szCs w:val="24"/>
                <w:shd w:val="clear" w:color="auto" w:fill="F2F2F2" w:themeFill="background1" w:themeFillShade="F2"/>
              </w:rPr>
              <w:t>Weiß et al. [</w:t>
            </w:r>
            <w:r w:rsidR="00161DE9">
              <w:rPr>
                <w:rFonts w:ascii="Times New Roman" w:hAnsi="Times New Roman" w:cs="Times New Roman"/>
                <w:sz w:val="24"/>
                <w:szCs w:val="24"/>
                <w:shd w:val="clear" w:color="auto" w:fill="F2F2F2" w:themeFill="background1" w:themeFillShade="F2"/>
              </w:rPr>
              <w:t>12</w:t>
            </w:r>
            <w:r w:rsidRPr="00AF118D">
              <w:rPr>
                <w:rFonts w:ascii="Times New Roman" w:hAnsi="Times New Roman" w:cs="Times New Roman"/>
                <w:sz w:val="24"/>
                <w:szCs w:val="24"/>
                <w:shd w:val="clear" w:color="auto" w:fill="F2F2F2" w:themeFill="background1" w:themeFillShade="F2"/>
              </w:rPr>
              <w:t>] to</w:t>
            </w:r>
            <w:r w:rsidR="009F7069">
              <w:rPr>
                <w:rFonts w:ascii="Times New Roman" w:hAnsi="Times New Roman" w:cs="Times New Roman"/>
                <w:sz w:val="24"/>
                <w:szCs w:val="24"/>
                <w:shd w:val="clear" w:color="auto" w:fill="F2F2F2" w:themeFill="background1" w:themeFillShade="F2"/>
              </w:rPr>
              <w:t xml:space="preserve"> </w:t>
            </w:r>
            <w:r w:rsidRPr="00AF118D">
              <w:rPr>
                <w:rFonts w:ascii="Times New Roman" w:hAnsi="Times New Roman" w:cs="Times New Roman"/>
                <w:sz w:val="24"/>
                <w:szCs w:val="24"/>
                <w:shd w:val="clear" w:color="auto" w:fill="F2F2F2" w:themeFill="background1" w:themeFillShade="F2"/>
              </w:rPr>
              <w:t>accommodate an exogenous variable</w:t>
            </w:r>
            <w:r w:rsidRPr="00AF118D">
              <w:rPr>
                <w:rFonts w:ascii="Times New Roman" w:hAnsi="Times New Roman" w:cs="Times New Roman"/>
                <w:sz w:val="24"/>
                <w:szCs w:val="24"/>
                <w:shd w:val="clear" w:color="auto" w:fill="F2F2F2" w:themeFill="background1" w:themeFillShade="F2"/>
                <w:lang w:bidi="hi-IN"/>
              </w:rPr>
              <w:t xml:space="preserve"> and extended the zero-inflated distributions to include </w:t>
            </w:r>
            <w:r w:rsidRPr="00AF118D">
              <w:rPr>
                <w:rFonts w:ascii="Times New Roman" w:hAnsi="Times New Roman" w:cs="Times New Roman"/>
                <w:sz w:val="24"/>
                <w:szCs w:val="24"/>
                <w:shd w:val="clear" w:color="auto" w:fill="F2F2F2" w:themeFill="background1" w:themeFillShade="F2"/>
              </w:rPr>
              <w:t>ZINB1, ZINB2, and ZIGP in addition to ZIP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2F2F2" w:themeFill="background1" w:themeFillShade="F2"/>
              </w:rPr>
              <w:t>.</w:t>
            </w:r>
          </w:p>
        </w:tc>
      </w:tr>
      <w:tr w:rsidR="00815668" w14:paraId="7F38B6BA" w14:textId="77777777" w:rsidTr="00A55A54">
        <w:tc>
          <w:tcPr>
            <w:tcW w:w="3775" w:type="dxa"/>
            <w:shd w:val="clear" w:color="auto" w:fill="F2F2F2" w:themeFill="background1" w:themeFillShade="F2"/>
          </w:tcPr>
          <w:p w14:paraId="0A685DEB" w14:textId="0635AA09" w:rsidR="00161DE9" w:rsidRDefault="00161DE9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161DE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NB1 softplus INARCHX (</w:t>
            </w:r>
            <w:r w:rsidRPr="00161DE9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161DE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  <w:p w14:paraId="0D1DB7F1" w14:textId="3DC6B05B" w:rsidR="00161DE9" w:rsidRDefault="00161DE9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5F0F5B9F" w14:textId="453B4047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NB</w:t>
            </w:r>
            <w:r w:rsidR="00F11C1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1 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oftplus INGARCHX (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48EF6412" w14:textId="37357382" w:rsidR="00161DE9" w:rsidRDefault="00161DE9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161DE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gative binomial 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161DE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ype 1 softplus INARCHX model with order </w:t>
            </w:r>
            <w:r w:rsidRPr="00161DE9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</w:p>
          <w:p w14:paraId="34CB0D84" w14:textId="1F52DCDA" w:rsidR="00161DE9" w:rsidRDefault="00161DE9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6B3AC9B6" w14:textId="5C05E3F8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gative binomial 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ype 1 softplus INGARCHX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and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</w:p>
        </w:tc>
        <w:tc>
          <w:tcPr>
            <w:tcW w:w="2335" w:type="dxa"/>
            <w:vMerge/>
            <w:shd w:val="clear" w:color="auto" w:fill="F2F2F2" w:themeFill="background1" w:themeFillShade="F2"/>
          </w:tcPr>
          <w:p w14:paraId="49593AFC" w14:textId="77777777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815668" w14:paraId="3B9EC5AF" w14:textId="77777777" w:rsidTr="00A55A54">
        <w:tc>
          <w:tcPr>
            <w:tcW w:w="3775" w:type="dxa"/>
            <w:shd w:val="clear" w:color="auto" w:fill="F2F2F2" w:themeFill="background1" w:themeFillShade="F2"/>
          </w:tcPr>
          <w:p w14:paraId="5CF5CA4F" w14:textId="063ADFFB" w:rsidR="00161DE9" w:rsidRDefault="00161DE9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161DE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NB2 softplus INARCHX (</w:t>
            </w:r>
            <w:r w:rsidRPr="00161DE9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161DE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  <w:p w14:paraId="3552B68A" w14:textId="344F301E" w:rsidR="00161DE9" w:rsidRDefault="00161DE9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3DC6EDF7" w14:textId="6FD76536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NB2</w:t>
            </w:r>
            <w:r w:rsidR="00F11C1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softplus INGARCHX (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,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7C6DF5CD" w14:textId="62F7C6F9" w:rsidR="00161DE9" w:rsidRDefault="00161DE9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161DE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gative binomial 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161DE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ype 2 softplus INARCHX model with order </w:t>
            </w:r>
            <w:r w:rsidRPr="00161DE9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161DE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</w:p>
          <w:p w14:paraId="2B89D3C1" w14:textId="7DA34A7F" w:rsidR="00161DE9" w:rsidRDefault="00161DE9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13A3E1E4" w14:textId="4B48A1A4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negative binomial </w:t>
            </w:r>
            <w:r w:rsidR="004F6F4A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T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ype 2 softplus INGARCHX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and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</w:p>
        </w:tc>
        <w:tc>
          <w:tcPr>
            <w:tcW w:w="2335" w:type="dxa"/>
            <w:vMerge/>
            <w:shd w:val="clear" w:color="auto" w:fill="F2F2F2" w:themeFill="background1" w:themeFillShade="F2"/>
          </w:tcPr>
          <w:p w14:paraId="111DB468" w14:textId="77777777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</w:tr>
      <w:tr w:rsidR="00815668" w:rsidRPr="00116B67" w14:paraId="0EA791E0" w14:textId="77777777" w:rsidTr="00A55A54">
        <w:tc>
          <w:tcPr>
            <w:tcW w:w="3775" w:type="dxa"/>
            <w:shd w:val="clear" w:color="auto" w:fill="F2F2F2" w:themeFill="background1" w:themeFillShade="F2"/>
          </w:tcPr>
          <w:p w14:paraId="14F96C67" w14:textId="0C38FE44" w:rsidR="00161DE9" w:rsidRPr="00161DE9" w:rsidRDefault="00161DE9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161DE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ZIGP softplus INARCHX (</w:t>
            </w:r>
            <w:r w:rsidRPr="00161DE9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161DE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)</w:t>
            </w:r>
          </w:p>
          <w:p w14:paraId="161E8678" w14:textId="463FB46C" w:rsidR="00161DE9" w:rsidRPr="00161DE9" w:rsidRDefault="00161DE9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161DE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5512A47D" w14:textId="3FC22552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val="fr-FR" w:bidi="hi-IN"/>
              </w:rPr>
              <w:t>ZIGP</w:t>
            </w:r>
            <w:r w:rsidR="00F11C19">
              <w:rPr>
                <w:rFonts w:ascii="Times New Roman" w:hAnsi="Times New Roman" w:cs="Times New Roman"/>
                <w:sz w:val="24"/>
                <w:szCs w:val="24"/>
                <w:lang w:val="fr-FR" w:bidi="hi-IN"/>
              </w:rPr>
              <w:t xml:space="preserve"> 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val="fr-FR" w:bidi="hi-IN"/>
              </w:rPr>
              <w:t>softplus INGARCHX (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val="fr-FR" w:bidi="hi-IN"/>
              </w:rPr>
              <w:t xml:space="preserve">,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 w:bidi="hi-IN"/>
              </w:rPr>
              <w:t>q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val="fr-FR" w:bidi="hi-IN"/>
              </w:rPr>
              <w:t>)</w:t>
            </w:r>
          </w:p>
        </w:tc>
        <w:tc>
          <w:tcPr>
            <w:tcW w:w="3240" w:type="dxa"/>
            <w:shd w:val="clear" w:color="auto" w:fill="F2F2F2" w:themeFill="background1" w:themeFillShade="F2"/>
          </w:tcPr>
          <w:p w14:paraId="6DD59A25" w14:textId="3C0DF739" w:rsidR="00161DE9" w:rsidRDefault="00161DE9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161DE9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generalized Poisson softplus INARCHX model with order </w:t>
            </w:r>
            <w:r w:rsidRPr="00161DE9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</w:p>
          <w:p w14:paraId="592CB4F7" w14:textId="61720278" w:rsidR="00161DE9" w:rsidRDefault="00161DE9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or</w:t>
            </w:r>
          </w:p>
          <w:p w14:paraId="473D280D" w14:textId="0DB7A474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Zero-inflated generalized Poisson softplus INGARCHX model with order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p</w:t>
            </w:r>
            <w:r w:rsidRPr="00352725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and </w:t>
            </w:r>
            <w:r w:rsidRPr="00352725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hi-IN"/>
              </w:rPr>
              <w:t>q</w:t>
            </w:r>
          </w:p>
        </w:tc>
        <w:tc>
          <w:tcPr>
            <w:tcW w:w="2335" w:type="dxa"/>
            <w:vMerge/>
            <w:shd w:val="clear" w:color="auto" w:fill="F2F2F2" w:themeFill="background1" w:themeFillShade="F2"/>
          </w:tcPr>
          <w:p w14:paraId="10364FFF" w14:textId="77777777" w:rsidR="00815668" w:rsidRPr="00352725" w:rsidRDefault="00815668" w:rsidP="00815668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bidi="hi-IN"/>
              </w:rPr>
            </w:pPr>
          </w:p>
        </w:tc>
      </w:tr>
    </w:tbl>
    <w:p w14:paraId="0A242FDF" w14:textId="5EDA2CF2" w:rsidR="00AF118D" w:rsidRDefault="00AF118D" w:rsidP="001563BC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lastRenderedPageBreak/>
        <w:t>Note: (1) The models in cells in light grey are generalizations we introduced to existing models.</w:t>
      </w:r>
    </w:p>
    <w:p w14:paraId="72FB2AD5" w14:textId="2E5E4CE6" w:rsidR="00AF118D" w:rsidRDefault="00AF118D" w:rsidP="00FE1A93">
      <w:pPr>
        <w:ind w:left="900" w:hanging="90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          (2) In the above INGARCH model</w:t>
      </w:r>
      <w:r w:rsidR="00253DE0">
        <w:rPr>
          <w:rFonts w:ascii="Times New Roman" w:eastAsiaTheme="minorEastAsia" w:hAnsi="Times New Roman" w:cs="Times New Roman"/>
          <w:sz w:val="24"/>
          <w:szCs w:val="24"/>
        </w:rPr>
        <w:t xml:space="preserve"> of </w:t>
      </w:r>
      <w:r w:rsidR="00253DE0" w:rsidRPr="00253DE0">
        <w:rPr>
          <w:rFonts w:ascii="Times New Roman" w:eastAsiaTheme="minorEastAsia" w:hAnsi="Times New Roman" w:cs="Times New Roman"/>
          <w:i/>
          <w:iCs/>
          <w:sz w:val="24"/>
          <w:szCs w:val="24"/>
        </w:rPr>
        <w:t>p</w:t>
      </w:r>
      <w:r w:rsidR="00253DE0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253DE0" w:rsidRPr="00253DE0">
        <w:rPr>
          <w:rFonts w:ascii="Times New Roman" w:eastAsiaTheme="minorEastAsia" w:hAnsi="Times New Roman" w:cs="Times New Roman"/>
          <w:i/>
          <w:iCs/>
          <w:sz w:val="24"/>
          <w:szCs w:val="24"/>
        </w:rPr>
        <w:t>q</w:t>
      </w:r>
      <w:r>
        <w:rPr>
          <w:rFonts w:ascii="Times New Roman" w:eastAsiaTheme="minorEastAsia" w:hAnsi="Times New Roman" w:cs="Times New Roman"/>
          <w:sz w:val="24"/>
          <w:szCs w:val="24"/>
        </w:rPr>
        <w:t>, i</w:t>
      </w:r>
      <w:r w:rsidRPr="00A82FCE">
        <w:rPr>
          <w:rFonts w:ascii="Times New Roman" w:eastAsiaTheme="minorEastAsia" w:hAnsi="Times New Roman" w:cs="Times New Roman"/>
          <w:sz w:val="24"/>
          <w:szCs w:val="24"/>
        </w:rPr>
        <w:t xml:space="preserve">f </w:t>
      </w:r>
      <w:r w:rsidRPr="009878FA">
        <w:rPr>
          <w:rFonts w:ascii="Times New Roman" w:hAnsi="Times New Roman" w:cs="Times New Roman"/>
          <w:position w:val="-10"/>
          <w:sz w:val="24"/>
          <w:szCs w:val="24"/>
        </w:rPr>
        <w:object w:dxaOrig="620" w:dyaOrig="320" w14:anchorId="663BA7F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.9pt;height:15.2pt" o:ole="">
            <v:imagedata r:id="rId4" o:title=""/>
          </v:shape>
          <o:OLEObject Type="Embed" ProgID="Equation.DSMT4" ShapeID="_x0000_i1025" DrawAspect="Content" ObjectID="_1741706885" r:id="rId5"/>
        </w:object>
      </w:r>
      <w:r w:rsidRPr="00A82FCE">
        <w:rPr>
          <w:rFonts w:ascii="Times New Roman" w:hAnsi="Times New Roman" w:cs="Times New Roman"/>
          <w:sz w:val="24"/>
          <w:szCs w:val="24"/>
        </w:rPr>
        <w:t>and</w:t>
      </w:r>
      <w:r w:rsidRPr="009878FA">
        <w:rPr>
          <w:rFonts w:ascii="Times New Roman" w:hAnsi="Times New Roman" w:cs="Times New Roman"/>
          <w:position w:val="-10"/>
          <w:sz w:val="24"/>
          <w:szCs w:val="24"/>
        </w:rPr>
        <w:object w:dxaOrig="639" w:dyaOrig="320" w14:anchorId="19A6C828">
          <v:shape id="_x0000_i1026" type="#_x0000_t75" style="width:30pt;height:15.2pt" o:ole="">
            <v:imagedata r:id="rId6" o:title=""/>
          </v:shape>
          <o:OLEObject Type="Embed" ProgID="Equation.DSMT4" ShapeID="_x0000_i1026" DrawAspect="Content" ObjectID="_1741706886" r:id="rId7"/>
        </w:object>
      </w:r>
      <w:r w:rsidRPr="00A82FCE">
        <w:rPr>
          <w:rFonts w:ascii="Times New Roman" w:eastAsiaTheme="minorEastAsia" w:hAnsi="Times New Roman" w:cs="Times New Roman"/>
          <w:sz w:val="24"/>
          <w:szCs w:val="24"/>
        </w:rPr>
        <w:t xml:space="preserve">then the model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reduces </w:t>
      </w:r>
      <w:r w:rsidR="00DF10F5">
        <w:rPr>
          <w:rFonts w:ascii="Times New Roman" w:eastAsiaTheme="minorEastAsia" w:hAnsi="Times New Roman" w:cs="Times New Roman"/>
          <w:sz w:val="24"/>
          <w:szCs w:val="24"/>
        </w:rPr>
        <w:t>to a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A82FCE">
        <w:rPr>
          <w:rFonts w:ascii="Times New Roman" w:eastAsiaTheme="minorEastAsia" w:hAnsi="Times New Roman" w:cs="Times New Roman"/>
          <w:sz w:val="24"/>
          <w:szCs w:val="24"/>
        </w:rPr>
        <w:t xml:space="preserve">INARCH model with order </w:t>
      </w:r>
      <w:r w:rsidRPr="00A82FCE">
        <w:rPr>
          <w:rFonts w:ascii="Times New Roman" w:eastAsiaTheme="minorEastAsia" w:hAnsi="Times New Roman" w:cs="Times New Roman"/>
          <w:i/>
          <w:sz w:val="24"/>
          <w:szCs w:val="24"/>
        </w:rPr>
        <w:t>p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sectPr w:rsidR="00AF118D" w:rsidSect="00FE1A9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3BC"/>
    <w:rsid w:val="000B25A7"/>
    <w:rsid w:val="000F123E"/>
    <w:rsid w:val="00151251"/>
    <w:rsid w:val="001563BC"/>
    <w:rsid w:val="00161DE9"/>
    <w:rsid w:val="00233A8A"/>
    <w:rsid w:val="00253DE0"/>
    <w:rsid w:val="002737F6"/>
    <w:rsid w:val="002E5DA4"/>
    <w:rsid w:val="003113FC"/>
    <w:rsid w:val="003A20E1"/>
    <w:rsid w:val="003B034A"/>
    <w:rsid w:val="003F5913"/>
    <w:rsid w:val="004E0EF1"/>
    <w:rsid w:val="004F6F4A"/>
    <w:rsid w:val="005440F4"/>
    <w:rsid w:val="005B700D"/>
    <w:rsid w:val="00601190"/>
    <w:rsid w:val="00740784"/>
    <w:rsid w:val="00815668"/>
    <w:rsid w:val="008A1207"/>
    <w:rsid w:val="00981A14"/>
    <w:rsid w:val="009C6C14"/>
    <w:rsid w:val="009F7069"/>
    <w:rsid w:val="00A55A54"/>
    <w:rsid w:val="00A62CAF"/>
    <w:rsid w:val="00A91B8E"/>
    <w:rsid w:val="00A936C6"/>
    <w:rsid w:val="00AA0704"/>
    <w:rsid w:val="00AC1B78"/>
    <w:rsid w:val="00AF118D"/>
    <w:rsid w:val="00B00661"/>
    <w:rsid w:val="00B0074D"/>
    <w:rsid w:val="00BB672E"/>
    <w:rsid w:val="00BC4E3C"/>
    <w:rsid w:val="00C270F6"/>
    <w:rsid w:val="00C97029"/>
    <w:rsid w:val="00DF10F5"/>
    <w:rsid w:val="00E316D6"/>
    <w:rsid w:val="00E40895"/>
    <w:rsid w:val="00E802E4"/>
    <w:rsid w:val="00EB0E0B"/>
    <w:rsid w:val="00F11C19"/>
    <w:rsid w:val="00F44DF2"/>
    <w:rsid w:val="00F622D7"/>
    <w:rsid w:val="00F679C3"/>
    <w:rsid w:val="00FE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1DA93"/>
  <w15:chartTrackingRefBased/>
  <w15:docId w15:val="{2C645E68-CEFB-4FE3-AA0F-96D498D33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3BC"/>
  </w:style>
  <w:style w:type="paragraph" w:styleId="Heading1">
    <w:name w:val="heading 1"/>
    <w:basedOn w:val="Normal"/>
    <w:next w:val="Normal"/>
    <w:link w:val="Heading1Char"/>
    <w:qFormat/>
    <w:rsid w:val="001563BC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  <w:lang w:val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563BC"/>
    <w:rPr>
      <w:rFonts w:cs="Arial"/>
      <w:b/>
      <w:bCs/>
      <w:kern w:val="32"/>
      <w:szCs w:val="32"/>
      <w:lang w:val="en-IN" w:bidi="hi-IN"/>
    </w:rPr>
  </w:style>
  <w:style w:type="table" w:styleId="TableGrid">
    <w:name w:val="Table Grid"/>
    <w:basedOn w:val="TableNormal"/>
    <w:uiPriority w:val="39"/>
    <w:rsid w:val="00156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E1A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5</Pages>
  <Words>962</Words>
  <Characters>548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uru Ratnayake</dc:creator>
  <cp:keywords/>
  <dc:description/>
  <cp:lastModifiedBy>Isuru Ratnayake</cp:lastModifiedBy>
  <cp:revision>11</cp:revision>
  <dcterms:created xsi:type="dcterms:W3CDTF">2023-03-27T05:38:00Z</dcterms:created>
  <dcterms:modified xsi:type="dcterms:W3CDTF">2023-03-30T21:20:00Z</dcterms:modified>
</cp:coreProperties>
</file>